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pacing w:lineRule="auto" w:line="480"/>
        <w:jc w:val="both"/>
        <w:rPr/>
      </w:pPr>
      <w:r>
        <w:rPr>
          <w:rFonts w:eastAsia="Calibri" w:ascii="Calibri" w:hAnsi="Calibri"/>
          <w:i/>
          <w:sz w:val="22"/>
          <w:szCs w:val="22"/>
          <w:lang w:val="en-US"/>
        </w:rPr>
        <w:t>Key resource table</w:t>
      </w:r>
    </w:p>
    <w:tbl>
      <w:tblPr>
        <w:tblW w:w="9201" w:type="dxa"/>
        <w:jc w:val="left"/>
        <w:tblInd w:w="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23" w:type="dxa"/>
          <w:bottom w:w="0" w:type="dxa"/>
          <w:right w:w="28" w:type="dxa"/>
        </w:tblCellMar>
        <w:tblLook w:val="04a0" w:noVBand="1" w:noHBand="0" w:lastColumn="0" w:firstColumn="1" w:lastRow="0" w:firstRow="1"/>
      </w:tblPr>
      <w:tblGrid>
        <w:gridCol w:w="1433"/>
        <w:gridCol w:w="1929"/>
        <w:gridCol w:w="1133"/>
        <w:gridCol w:w="1871"/>
        <w:gridCol w:w="2835"/>
      </w:tblGrid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333333" w:fill="FFFFFF" w:val="clear"/>
            <w:tcMar>
              <w:left w:w="23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 w:asciiTheme="majorHAnsi" w:hAnsiTheme="majorHAns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>Reagent type (species) or resource</w:t>
            </w:r>
          </w:p>
        </w:tc>
        <w:tc>
          <w:tcPr>
            <w:tcW w:w="19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333333"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 w:asciiTheme="majorHAnsi" w:hAnsiTheme="majorHAns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b/>
                <w:bCs/>
                <w:color w:val="000000"/>
                <w:sz w:val="16"/>
                <w:szCs w:val="16"/>
              </w:rPr>
              <w:t>Designation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333333"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 w:asciiTheme="majorHAnsi" w:hAnsiTheme="majorHAns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b/>
                <w:bCs/>
                <w:color w:val="000000"/>
                <w:sz w:val="16"/>
                <w:szCs w:val="16"/>
              </w:rPr>
              <w:t>Source or reference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333333"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 w:asciiTheme="majorHAnsi" w:hAnsiTheme="majorHAns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b/>
                <w:bCs/>
                <w:color w:val="000000"/>
                <w:sz w:val="16"/>
                <w:szCs w:val="16"/>
              </w:rPr>
              <w:t>Identifiers</w:t>
            </w:r>
          </w:p>
        </w:tc>
        <w:tc>
          <w:tcPr>
            <w:tcW w:w="283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333333"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 w:asciiTheme="majorHAnsi" w:hAnsiTheme="majorHAns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b/>
                <w:bCs/>
                <w:color w:val="000000"/>
                <w:sz w:val="16"/>
                <w:szCs w:val="16"/>
              </w:rPr>
              <w:t>Additional information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GI:1336883; NCBI Gene: 17130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GI:1100518; NCBI Gene: 1713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Homo sapien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MAD6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HGNC:6772; NCBI Gene: 409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Homo sapien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MAD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 xml:space="preserve">HGNC:6773; NCBI Gene: 4092 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tic reagent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GIPZ-ns-shRNA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harmacon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at#RHS4348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tic reagent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GIPZ-shSMAD6-118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harmacon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at#V3LHS_34063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tic reagent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GIPZ-shSMAD7-115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harmacon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at#V3LHS_30461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24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8080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strain, strain background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  <w:lang w:val="en-US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57BL/6N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aconic Bioscienc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57BL/6NTac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FE2F3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rimary cells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Homo sapien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HUVEC (human umbilical vein endothelial cells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romocell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C-12203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primary human endothelial cells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FE2F3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iological sample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nfant mouse endothelial cells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  <w:lang w:val="en-US"/>
              </w:rPr>
              <w:t>isolated by FACS from infant mice (8-10 days of age)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FE2F3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iological sample (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Mus musculus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young adult mouse endothelial cells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  <w:lang w:val="en-US"/>
              </w:rPr>
              <w:t>isolated by FACS from young adult mice (8-12 weeks of age)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ACTB (rabbit-anti-mouse/human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anta Cruz Biotechnol.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sc-1616, RRID:AB_63083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5000 for immunoblot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CD31 (rat-anti-mouse, APC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51262, RRID:AB_398497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100 for FACS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D31 (rat-anti-mouse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53370,</w:t>
            </w:r>
          </w:p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RID:AB_39481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50 for IF staining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CD34 (rat-anti-mouse, Pacific Blue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eBioscienc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48-0341, RRID:AB_2043838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50 for FACS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IgG (goat-anti-rabbit, Alexa546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A11071, RRID:AB_150077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500 for IF staining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IgG (goat-anti-rabbit, HRP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ako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ind w:hanging="14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P0448, RRID:AB_2617138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5000 for immunoblot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IgG (goat-anti-rat, Alexa488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A11006, RRID:AB_141373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500 for IF staining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KI67 (rabbit-anti-mouse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 Tex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GTX 16667, RRID:AB_42235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100 for IF staining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LY76 (rat-anti-mouse, FITC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61032, RRID:AB_10563083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200 for FACS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LYVE1 (rat-anti-mouse, FITC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eBioscienc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3-0443, RRID:AB_1633415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250 for FACS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PDPN (hamster-anti-mouse, Alexa488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eBioscienc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3-5381, RRID:AB_110699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100 for FACS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pSMAD1/5/8 (rabbit-anti-mouse/human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aine Medical Cent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D6656/Vli3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2000 for immunoblot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pSMAD2/3 (rabbit-anti-mouse/human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aine Medical Cent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D6658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2000 for immunoblot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PTPRC (rat-anti-mouse, FITC-labelled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53080, RRID:AB_394610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400 for FACS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SMAD1 (rabbit-anti-mouse/human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9743S, RRID:AB_2107780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1000 for immunoblot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SMAD2/3 (rabbit-anti-mouse/human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678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1:1000 for immunoblot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FF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Lenti-CMV-EV-neomycin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vertAlign w:val="superscript"/>
              </w:rPr>
              <w:t>Res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ddgene, RRID: SCR_002037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17392</w:t>
            </w:r>
          </w:p>
        </w:tc>
        <w:tc>
          <w:tcPr>
            <w:tcW w:w="283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FF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Lenti-CMV-EV-puromycin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vertAlign w:val="superscript"/>
              </w:rPr>
              <w:t xml:space="preserve">Res 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ddgene, RRID: SCR_002037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17452</w:t>
            </w:r>
          </w:p>
        </w:tc>
        <w:tc>
          <w:tcPr>
            <w:tcW w:w="283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FF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Lenti-CMV-SMAD6-puromycin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vertAlign w:val="superscript"/>
              </w:rPr>
              <w:t>Res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progenitor: pLenti CMV Puro DEST (w118-1) (Addgene, 17452), insert: NM_005585.4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FF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ecombinant DNA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Lenti-CMV-SMAD7-neomycin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vertAlign w:val="superscript"/>
              </w:rPr>
              <w:t>Res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 xml:space="preserve">progenitor: pLenti CMV Neo DEST (705-1) (Addgene, 17392), insert: NM_005904.3 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Acta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m00725412_s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607939_s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mpr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432134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3053893_gH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cnb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1171453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772472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487501_g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438930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PR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Hs02800695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516023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1222421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otch3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1345646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r2f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772789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tprc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1293577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ema3c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443121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1171378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Hs00178579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484742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Hs00998193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439531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m00436977_m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nkrd33b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5:31359753-3136011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GTAAGAGTTAATTTAAGTGTGTTTG; R:CCCTTCCCTTAACCTCCTAA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mpr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:59780665-59780973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GTGGTTTATAATTTTAGTATTTGGG; R:TCTTTTATCTCTTAAATATATAATT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d4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6:49857758-4985822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TTTTTGTGGTAAAGGGGGAGTG; R:AACTACTAATACAACCCCACAA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4:89306410-89306925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TATAATTTATTATTGGGTTTTGTGG; R:ACAAAACCAATCAAAAATAACTTC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3:145648769-14564898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TTGGGGATATAGAGGAATGTAG; R:AAAACTTTACCATACATTAAATTAA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yth3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5:143630731-143631162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TGGGGTTGTTGGGAAATTAGAG; R:AAATCAATATAATTCCCACTAATTC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2:3892939-3893137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GGAGTAGTTGGTAGGTAAAGG; R:ATTAAAAATACTAAAACAACTATCA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Ece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4:137864295-13786459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TATAGGGATTTTGGTAAAGTTGTG; R:CACAAAACAAATATCCTATAAATC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0:42273669-4227394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GTTAGAAGTTATAGAGTTTATAATG; R:TATTCCCTTTCAACCTCTTAAA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Foxp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6:99103400-99103768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TATTTATTTAATGATGTTTTGAGATG; R:CAACTAAAATCTCTTTACAACTC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oxb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1:96353959-9635447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AAGTATTTATTGTATATTATTTTTATAG; R:ACCTAAACTTACAAACTCAAAAC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1:53773525-53773975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GGGTATGTGAGAAGTTTTAGGG; R:TTCCTCTTAATTTTACTCTTAATA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3:115099322-11509953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ATTAAATAATAAGAAAGAGTAAGAGG; R:CCTCTTTAAAAATACCCATTCAA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Kitl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0:99957437-9995775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GTTTTTAAAAGTAGTAAGTGTATGG; R:AATAACAAAACCTAATCCATTCT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r2f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7:70357771-7035813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ATAGGATTATGGTTTTGAGGTAG; R:CATACAACCTAACAACATCATAA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lxna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6:89356988-89357340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GTTTATATGGTTTGGGTAGTATAG; R:AAAACCAAACATATCAACATCTTC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rickle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6:92443791-92444255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GTTGAGAGATAGTTATTGGGTAG; R:TATTCTTTACCTCTAACAATCTA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ema3c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5:17576835-17577237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GTTTAATTTAGATGAAATTTAAGGGG; R:TTCCCTTAAATATTAATTCCCAAA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ema6a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18:47357782-47358200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TGTGTAAGGTAGGTAGATTATATG; R:ACTAAATTCTAAACAAACAACACA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6_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9:64007483-6400769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TTGGGATATTTGTTTTTTGTATG; R:CCCCCATCTAAATAACCCA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6_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this pap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r9:64001023-64001507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AGTAGAATAATATAGTGATAGTTAGG; R:CCCAAATACCCTATCTACCCTC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quence-based reagen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hr18:75394281-75394619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F: TGTGAAGGGTTGGGGTTAGTG; R:TCCGRACCATAAACTAATTTCTC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8080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recombinant protein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ecombinant human BMP9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3209-BP-010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8080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recombinant protein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ecombinant human TGFB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240-B-002/CF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Arcturus PicoPure RNA Isolation Ki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KIT020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624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ELISA Kit for Bone Morphogenetic Protein 6 (BMP6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loud Clon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SEA646Mu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ouse BMP9 ELISA Ki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RayBiotech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ELM-BMP9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 xml:space="preserve">TGF-β1 Quantikine ELISA Kit 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R&amp;D system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MB100B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 xml:space="preserve">Click-iT EdU Flow Cytometry Assay Kit Alexa Fluor 647 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C1063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Click-iT Plus Alexa Fluor 555 Picolyl Azide Toolki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C10642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TT assay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och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00000001146500700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QIAamp DNA Micro Ki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Qiagen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56304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QuantiTect Reverse Transcription Ki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Qiagen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205313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Neasy Mini Ki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Qiagen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205313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B7DEE8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ommercial assay or kit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SMARTer Ultra Low RNA Kit for Illumina Sequencing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lontech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63493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ollagenase I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C9891-1g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DMEM (Dulbecco's Modified Eagle's medium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31885-049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NaseI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och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11284932001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 xml:space="preserve">Dynabeads 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11415D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Endopan 3 HUVEC medium (+ supplement)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AN Biotech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P04-0010B (P04-0010k)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itomycin C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M4287-2MG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eomycin/Geneticin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10131019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roteinase inhibitor mix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erva Electrophoresi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39106.03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uromycin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ppliChem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A2856,0025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Nase-free DNase Set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Qiagen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444455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dium orthovanadate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S6508-50g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CC99FF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chemical compound, drug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aqMan Fast Advanced Mastermix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Fisher Scientific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444455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sseq, RRID:SCR_00107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ansen et al., 2012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WA, RRID:SCR_010910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Li and Durbin, 2009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ESeq2, RRID:SCR_01568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Love et al., 2014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DIAMOnD algorithm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hiassian et al., 2015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Excel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icrosoft Offic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:Profiler, RRID:SCR_006809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eimand et al., 2015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alaxy, RRID:SCR_00628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fgan et al., 2016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://galaxyproject.org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24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 Set Enrichment Analysis (GSEA) Software, RRID:SCR_003199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ubramanian et al., 2005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sz w:val="16"/>
                <w:szCs w:val="16"/>
              </w:rPr>
              <w:t>http://software.broadinstitute.org/gsea/index.jsp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24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nePattern, RRID:SCR_00320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road Institut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://software.broadinstitute.org/cancer/software/genepattern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raphPad Prism, RRID:SCR_002798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raphPad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s://www.graphpad.com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REAT tool, RRID:SCR_005807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cLean et al., 2010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://great.stanford.edu/public/html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iSeq2000 platform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HOMER tools software package, RRID:SCR_010881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einz et al., 2010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mage Analysis Fiji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s://fiji.sc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Integrative Genomics Viewer, RRID:SCR_011793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road Institut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://software.broadinstitute.org/software/igv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Picard, RRID:SCR_006525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://picard.sourceforge.net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Qiagens Ingenuity Pathway analysis, RRID:SCR_008653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ngenuity, IP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://www.ingenuity.com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 statistical software v3.2.2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s://cran.r-project.org/src/base/R-3/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eqPrep, RRID:SCR_013004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ttps://github.com/jstjohn/SeqPrep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4CCCC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STAR, RRID:SCR_015899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 xml:space="preserve">Dobin </w:t>
            </w:r>
            <w:r>
              <w:rPr>
                <w:rFonts w:eastAsia="Times New Roman" w:cs="Arial" w:ascii="Calibri" w:hAnsi="Calibri" w:asciiTheme="majorHAnsi" w:hAnsiTheme="majorHAnsi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GFA classic EOS developer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GF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mersham Imager 600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GE healthcar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BD Biosciences FACS Aria II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BD Biosciences FACS Canto II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Bioanalyzer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gilent Technologie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G2940C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HiSeq2000 Illumina machine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MassARRAY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Agena Bioscience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lympus Cell^R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lympu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 xml:space="preserve">Olympus IX71 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lympu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Qubit 3.0 Flourometer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 Fish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Q33216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  <w:lang w:val="en-US"/>
              </w:rPr>
              <w:t>StepOnePlus Real-Time PCR System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Thermo Fisher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Cat#4376600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43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FFCC99" w:fill="FFFFFF" w:val="clear"/>
            <w:tcMar>
              <w:left w:w="23" w:type="dxa"/>
            </w:tcMar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Zeiss Cell Observer</w:t>
            </w:r>
          </w:p>
        </w:tc>
        <w:tc>
          <w:tcPr>
            <w:tcW w:w="113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Zeiss</w:t>
            </w:r>
          </w:p>
        </w:tc>
        <w:tc>
          <w:tcPr>
            <w:tcW w:w="1871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 w:eastAsia="Times New Roman" w:cs="Arial"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libri" w:hAnsi="Calibri" w:asciiTheme="majorHAnsi" w:hAnsiTheme="majorHAnsi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Calibri" w:hAnsi="Calibri" w:eastAsia="Calibri" w:cs="Times New Roman"/>
          <w:i/>
          <w:i/>
          <w:sz w:val="22"/>
          <w:szCs w:val="22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18" w:right="1418" w:header="0" w:top="1418" w:footer="720" w:bottom="1418" w:gutter="0"/>
      <w:lnNumType w:countBy="1" w:restart="continuous"/>
      <w:pgNumType w:fmt="decimal"/>
      <w:formProt w:val="false"/>
      <w:textDirection w:val="lrTb"/>
      <w:docGrid w:type="default" w:linePitch="326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Helvetica Neue">
    <w:charset w:val="01"/>
    <w:family w:val="swiss"/>
    <w:pitch w:val="variable"/>
  </w:font>
  <w:font w:name="Helvetica Neue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1625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1625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>
                              <w:rStyle w:val="Pagenumber"/>
                              <w:rFonts w:ascii="Calibri" w:hAnsi="Calibri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0;width:7.05pt;height:12.8pt;mso-wrap-distance-left:0pt;mso-wrap-distance-right:0pt;mso-wrap-distance-top:0pt;mso-wrap-distance-bottom:0pt;margin-top:0.05pt;mso-position-vertical-relative:text;margin-left:223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>
                        <w:rStyle w:val="Pagenumber"/>
                        <w:rFonts w:ascii="Calibri" w:hAnsi="Calibri"/>
                        <w:sz w:val="22"/>
                        <w:szCs w:val="22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de-DE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de-DE" w:eastAsia="de-DE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sz w:val="24"/>
      <w:szCs w:val="24"/>
      <w:lang w:val="de-DE"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f4d"/>
    <w:pPr>
      <w:keepNext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"/>
    <w:next w:val="Normal"/>
    <w:link w:val="Heading2Char"/>
    <w:qFormat/>
    <w:rsid w:val="008a6807"/>
    <w:pPr>
      <w:keepNext/>
      <w:widowControl/>
      <w:pBdr/>
      <w:bidi w:val="0"/>
      <w:spacing w:before="240" w:after="240"/>
      <w:jc w:val="left"/>
      <w:outlineLvl w:val="1"/>
    </w:pPr>
    <w:rPr>
      <w:rFonts w:ascii="Helvetica Neue" w:hAnsi="Helvetica Neue" w:eastAsia="Helvetica Neue" w:cs="Helvetica Neue"/>
      <w:b/>
      <w:bCs/>
      <w:color w:val="000000"/>
      <w:sz w:val="28"/>
      <w:szCs w:val="28"/>
      <w:u w:val="none" w:color="000000"/>
      <w:lang w:val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9b22a5"/>
    <w:rPr/>
  </w:style>
  <w:style w:type="character" w:styleId="Pagenumber">
    <w:name w:val="page number"/>
    <w:basedOn w:val="DefaultParagraphFont"/>
    <w:uiPriority w:val="99"/>
    <w:semiHidden/>
    <w:unhideWhenUsed/>
    <w:qFormat/>
    <w:rsid w:val="009b22a5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9b22a5"/>
    <w:rPr/>
  </w:style>
  <w:style w:type="character" w:styleId="Heading2Char" w:customStyle="1">
    <w:name w:val="Heading 2 Char"/>
    <w:basedOn w:val="DefaultParagraphFont"/>
    <w:link w:val="Heading2"/>
    <w:qFormat/>
    <w:rsid w:val="008a6807"/>
    <w:rPr>
      <w:rFonts w:ascii="Helvetica Neue" w:hAnsi="Helvetica Neue" w:eastAsia="Helvetica Neue" w:cs="Helvetica Neue"/>
      <w:b/>
      <w:bCs/>
      <w:color w:val="000000"/>
      <w:sz w:val="28"/>
      <w:szCs w:val="28"/>
      <w:u w:val="none" w:color="000000"/>
      <w:lang w:val="en-US" w:eastAsia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186432"/>
    <w:rPr>
      <w:rFonts w:ascii="Tahoma" w:hAnsi="Tahoma" w:cs="Tahoma"/>
      <w:sz w:val="16"/>
      <w:szCs w:val="16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058f3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058f3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058f3"/>
    <w:rPr>
      <w:b/>
      <w:bCs/>
      <w:sz w:val="20"/>
      <w:szCs w:val="20"/>
    </w:rPr>
  </w:style>
  <w:style w:type="character" w:styleId="InternetLink">
    <w:name w:val="Internet Link"/>
    <w:basedOn w:val="DefaultParagraphFont"/>
    <w:uiPriority w:val="99"/>
    <w:unhideWhenUsed/>
    <w:rsid w:val="00375139"/>
    <w:rPr>
      <w:color w:val="0000FF" w:themeColor="hyperlink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897f4d"/>
    <w:rPr>
      <w:rFonts w:ascii="Calibri" w:hAnsi="Calibri" w:eastAsia="ＭＳ ゴシック" w:cs="" w:asciiTheme="majorHAnsi" w:cstheme="majorBidi" w:eastAsiaTheme="majorEastAsia" w:hAnsiTheme="majorHAnsi"/>
      <w:b/>
      <w:bCs/>
      <w:color w:val="345A8A" w:themeColor="accent1" w:themeShade="b5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cf0b6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qFormat/>
    <w:rsid w:val="00eb4d6f"/>
    <w:rPr>
      <w:rFonts w:ascii="Calibri" w:hAnsi="Calibri" w:asciiTheme="majorHAnsi" w:hAnsiTheme="majorHAnsi"/>
      <w:sz w:val="20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ooter">
    <w:name w:val="Footer"/>
    <w:basedOn w:val="Normal"/>
    <w:link w:val="FooterChar"/>
    <w:uiPriority w:val="99"/>
    <w:unhideWhenUsed/>
    <w:rsid w:val="009b22a5"/>
    <w:pPr>
      <w:suppressLineNumbers/>
      <w:tabs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link w:val="HeaderChar"/>
    <w:uiPriority w:val="99"/>
    <w:unhideWhenUsed/>
    <w:rsid w:val="009b22a5"/>
    <w:pPr>
      <w:suppressLineNumbers/>
      <w:tabs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uiPriority w:val="34"/>
    <w:qFormat/>
    <w:rsid w:val="0073094c"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uiPriority w:val="99"/>
    <w:semiHidden/>
    <w:unhideWhenUsed/>
    <w:qFormat/>
    <w:rsid w:val="00221e62"/>
    <w:pPr>
      <w:spacing w:beforeAutospacing="1" w:afterAutospacing="1"/>
    </w:pPr>
    <w:rPr>
      <w:rFonts w:ascii="Times" w:hAnsi="Times" w:cs="Times New Roman"/>
      <w:sz w:val="20"/>
      <w:szCs w:val="20"/>
    </w:rPr>
  </w:style>
  <w:style w:type="paragraph" w:styleId="EndNoteBibliographyTitle" w:customStyle="1">
    <w:name w:val="EndNote Bibliography Title"/>
    <w:basedOn w:val="Normal"/>
    <w:qFormat/>
    <w:rsid w:val="00a02960"/>
    <w:pPr>
      <w:jc w:val="center"/>
    </w:pPr>
    <w:rPr>
      <w:rFonts w:ascii="Cambria" w:hAnsi="Cambria"/>
    </w:rPr>
  </w:style>
  <w:style w:type="paragraph" w:styleId="EndNoteBibliography" w:customStyle="1">
    <w:name w:val="EndNote Bibliography"/>
    <w:basedOn w:val="Normal"/>
    <w:qFormat/>
    <w:rsid w:val="00a02960"/>
    <w:pPr>
      <w:jc w:val="both"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86432"/>
    <w:pPr/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058f3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058f3"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9220D2-D7CB-4DBB-B660-D524D5C5E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2.2$Linux_X86_64 LibreOffice_project/10m0$Build-2</Application>
  <Pages>5</Pages>
  <Words>1181</Words>
  <Characters>10308</Characters>
  <CharactersWithSpaces>11007</CharactersWithSpaces>
  <Paragraphs>661</Paragraphs>
  <Company>DKFZ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8:16:00Z</dcterms:created>
  <dc:creator>Hellmut Augustin</dc:creator>
  <dc:description/>
  <dc:language>en-IN</dc:language>
  <cp:lastModifiedBy/>
  <cp:lastPrinted>2018-03-17T19:43:00Z</cp:lastPrinted>
  <dcterms:modified xsi:type="dcterms:W3CDTF">2018-05-07T13:37:2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KFZ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